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953" w:rsidRDefault="008147FF">
      <w:r>
        <w:t xml:space="preserve">Figure </w:t>
      </w:r>
      <w:r w:rsidR="00023E4D">
        <w:t>S1</w:t>
      </w:r>
      <w:r w:rsidR="00BD1953">
        <w:t xml:space="preserve">. Flowchart of Results from App Search, Preliminary Inclusion &amp; Exclusion, Screening, </w:t>
      </w:r>
      <w:r w:rsidR="00A57C9A">
        <w:t>Final App Poo</w:t>
      </w:r>
      <w:r w:rsidR="00673055">
        <w:t>l</w:t>
      </w:r>
    </w:p>
    <w:p w:rsidR="00673055" w:rsidRPr="00673055" w:rsidRDefault="009148C8" w:rsidP="00673055">
      <w:r>
        <w:rPr>
          <w:noProof/>
        </w:rPr>
        <w:drawing>
          <wp:anchor distT="0" distB="0" distL="114300" distR="114300" simplePos="0" relativeHeight="251658240" behindDoc="1" locked="0" layoutInCell="1" allowOverlap="1" wp14:anchorId="194B98E5">
            <wp:simplePos x="0" y="0"/>
            <wp:positionH relativeFrom="page">
              <wp:posOffset>475615</wp:posOffset>
            </wp:positionH>
            <wp:positionV relativeFrom="paragraph">
              <wp:posOffset>123825</wp:posOffset>
            </wp:positionV>
            <wp:extent cx="8467725" cy="4726940"/>
            <wp:effectExtent l="0" t="0" r="9525" b="0"/>
            <wp:wrapTight wrapText="bothSides">
              <wp:wrapPolygon edited="0">
                <wp:start x="6900" y="0"/>
                <wp:lineTo x="6803" y="261"/>
                <wp:lineTo x="6755" y="1393"/>
                <wp:lineTo x="0" y="1915"/>
                <wp:lineTo x="0" y="12796"/>
                <wp:lineTo x="243" y="13928"/>
                <wp:lineTo x="49" y="14363"/>
                <wp:lineTo x="0" y="14711"/>
                <wp:lineTo x="0" y="18542"/>
                <wp:lineTo x="49" y="19499"/>
                <wp:lineTo x="97" y="19847"/>
                <wp:lineTo x="5540" y="20892"/>
                <wp:lineTo x="7095" y="20892"/>
                <wp:lineTo x="7240" y="21501"/>
                <wp:lineTo x="14724" y="21501"/>
                <wp:lineTo x="14870" y="20892"/>
                <wp:lineTo x="16376" y="20892"/>
                <wp:lineTo x="21527" y="19847"/>
                <wp:lineTo x="21576" y="19238"/>
                <wp:lineTo x="21576" y="1741"/>
                <wp:lineTo x="14578" y="1306"/>
                <wp:lineTo x="14481" y="348"/>
                <wp:lineTo x="14384" y="0"/>
                <wp:lineTo x="6900" y="0"/>
              </wp:wrapPolygon>
            </wp:wrapTight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725" cy="472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Pr="00673055" w:rsidRDefault="00673055" w:rsidP="00673055"/>
    <w:p w:rsidR="00673055" w:rsidRDefault="00673055" w:rsidP="00673055"/>
    <w:p w:rsidR="00673055" w:rsidRPr="009148C8" w:rsidRDefault="00B86144" w:rsidP="009148C8">
      <w:pPr>
        <w:jc w:val="both"/>
        <w:rPr>
          <w:i/>
        </w:rPr>
      </w:pPr>
      <w:r>
        <w:rPr>
          <w:i/>
        </w:rPr>
        <w:t>Figure S1</w:t>
      </w:r>
      <w:bookmarkStart w:id="0" w:name="_GoBack"/>
      <w:bookmarkEnd w:id="0"/>
      <w:r w:rsidR="00673055" w:rsidRPr="009148C8">
        <w:rPr>
          <w:i/>
        </w:rPr>
        <w:t xml:space="preserve"> visually displays the results of the key stages of the mobile app review. Using the software 42matters and the</w:t>
      </w:r>
      <w:r w:rsidR="009148C8" w:rsidRPr="009148C8">
        <w:rPr>
          <w:i/>
        </w:rPr>
        <w:t xml:space="preserve"> input of</w:t>
      </w:r>
      <w:r w:rsidR="00673055" w:rsidRPr="009148C8">
        <w:rPr>
          <w:i/>
        </w:rPr>
        <w:t xml:space="preserve"> relevant search term</w:t>
      </w:r>
      <w:r w:rsidR="009148C8" w:rsidRPr="009148C8">
        <w:rPr>
          <w:i/>
        </w:rPr>
        <w:t>s</w:t>
      </w:r>
      <w:r w:rsidR="00673055" w:rsidRPr="009148C8">
        <w:rPr>
          <w:i/>
        </w:rPr>
        <w:t xml:space="preserve">, 1,551 Android and 962 iOS apps were identified. After preliminary inclusion and exclusion criteria were applied, 313 Android and 47 iOS apps remained. </w:t>
      </w:r>
      <w:r w:rsidR="009148C8" w:rsidRPr="009148C8">
        <w:rPr>
          <w:i/>
        </w:rPr>
        <w:t>Further</w:t>
      </w:r>
      <w:r w:rsidR="00673055" w:rsidRPr="009148C8">
        <w:rPr>
          <w:i/>
        </w:rPr>
        <w:t xml:space="preserve"> screening based on evaluation of the app product page (on the Google Play or Apple store)</w:t>
      </w:r>
      <w:r w:rsidR="009148C8" w:rsidRPr="009148C8">
        <w:rPr>
          <w:i/>
        </w:rPr>
        <w:t xml:space="preserve"> resulted in 162 Android and 15 iOS apps. Finally, further exclusion of apps upon download and during the coding procedure resulted in a total app pool of 125 Android and 15 iOS apps. </w:t>
      </w:r>
    </w:p>
    <w:sectPr w:rsidR="00673055" w:rsidRPr="009148C8" w:rsidSect="006730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0660" w:rsidRDefault="00D60660" w:rsidP="00673055">
      <w:pPr>
        <w:spacing w:after="0" w:line="240" w:lineRule="auto"/>
      </w:pPr>
      <w:r>
        <w:separator/>
      </w:r>
    </w:p>
  </w:endnote>
  <w:endnote w:type="continuationSeparator" w:id="0">
    <w:p w:rsidR="00D60660" w:rsidRDefault="00D60660" w:rsidP="00673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0660" w:rsidRDefault="00D60660" w:rsidP="00673055">
      <w:pPr>
        <w:spacing w:after="0" w:line="240" w:lineRule="auto"/>
      </w:pPr>
      <w:r>
        <w:separator/>
      </w:r>
    </w:p>
  </w:footnote>
  <w:footnote w:type="continuationSeparator" w:id="0">
    <w:p w:rsidR="00D60660" w:rsidRDefault="00D60660" w:rsidP="00673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53AE4"/>
    <w:multiLevelType w:val="hybridMultilevel"/>
    <w:tmpl w:val="10700AD8"/>
    <w:lvl w:ilvl="0" w:tplc="58B20A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D4B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54A1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74B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9437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2EA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1477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CC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29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2E704C4"/>
    <w:multiLevelType w:val="hybridMultilevel"/>
    <w:tmpl w:val="29564712"/>
    <w:lvl w:ilvl="0" w:tplc="03566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FE9C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D2D6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64F9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6013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E694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AA7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4671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4CAD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F6B23BB"/>
    <w:multiLevelType w:val="hybridMultilevel"/>
    <w:tmpl w:val="03CC19A4"/>
    <w:lvl w:ilvl="0" w:tplc="F15E4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A24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6E8D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FEFC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0CD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A2A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0037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47D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5AAA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7DE6EEB"/>
    <w:multiLevelType w:val="hybridMultilevel"/>
    <w:tmpl w:val="0EA65AC2"/>
    <w:lvl w:ilvl="0" w:tplc="338AB8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893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AEA3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429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000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12D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09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D835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345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0FE1441"/>
    <w:multiLevelType w:val="hybridMultilevel"/>
    <w:tmpl w:val="873A4E9C"/>
    <w:lvl w:ilvl="0" w:tplc="43C676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A4C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28AA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7CC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4AA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C45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A88D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CC55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08B5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953"/>
    <w:rsid w:val="00023E4D"/>
    <w:rsid w:val="00544CCE"/>
    <w:rsid w:val="00673055"/>
    <w:rsid w:val="00736222"/>
    <w:rsid w:val="00744218"/>
    <w:rsid w:val="008147FF"/>
    <w:rsid w:val="009148C8"/>
    <w:rsid w:val="00A57C9A"/>
    <w:rsid w:val="00B86144"/>
    <w:rsid w:val="00BD1953"/>
    <w:rsid w:val="00D6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CED9E"/>
  <w15:chartTrackingRefBased/>
  <w15:docId w15:val="{589E3AFF-A926-4373-8220-B68F41DBB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6730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enabsatz">
    <w:name w:val="List Paragraph"/>
    <w:basedOn w:val="Standard"/>
    <w:uiPriority w:val="34"/>
    <w:qFormat/>
    <w:rsid w:val="00673055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673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3055"/>
  </w:style>
  <w:style w:type="paragraph" w:styleId="Fuzeile">
    <w:name w:val="footer"/>
    <w:basedOn w:val="Standard"/>
    <w:link w:val="FuzeileZchn"/>
    <w:uiPriority w:val="99"/>
    <w:unhideWhenUsed/>
    <w:rsid w:val="006730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3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Nikita</cp:lastModifiedBy>
  <cp:revision>5</cp:revision>
  <dcterms:created xsi:type="dcterms:W3CDTF">2019-05-28T10:04:00Z</dcterms:created>
  <dcterms:modified xsi:type="dcterms:W3CDTF">2019-05-28T10:13:00Z</dcterms:modified>
</cp:coreProperties>
</file>